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E78" w:rsidRDefault="00832E78"/>
    <w:p w:rsidR="004E5775" w:rsidRDefault="004E5775"/>
    <w:tbl>
      <w:tblPr>
        <w:tblW w:w="8567" w:type="dxa"/>
        <w:tblInd w:w="108" w:type="dxa"/>
        <w:tblLook w:val="04A0" w:firstRow="1" w:lastRow="0" w:firstColumn="1" w:lastColumn="0" w:noHBand="0" w:noVBand="1"/>
      </w:tblPr>
      <w:tblGrid>
        <w:gridCol w:w="960"/>
        <w:gridCol w:w="7607"/>
      </w:tblGrid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 w:colFirst="1" w:colLast="1"/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unding &amp; Gran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Literature review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 research questio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Liaison with statisticians for design proposal and sample size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coping of requirements (staff and research costs)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reliminary discussions on sponsorship arrangemen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osting / FEC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Negotiations with institution that will manage / receive funding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ompletion &amp; submission of grant application form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Grant Interview / Presentatio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visions to proposal as required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cceptance of offer and completion of contrac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arallel / additional submissions to other funder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onfirmation of Sponsorship arrangemen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Monitoring &amp; </w:t>
            </w:r>
            <w:proofErr w:type="spellStart"/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armacovigilance</w:t>
            </w:r>
            <w:proofErr w:type="spellEnd"/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 of trial monitoring pla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ssemble DMC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ssemble TSC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claration of Interes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 of charters / procedures for oversight committe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velopment &amp; approval of trial specific </w:t>
            </w:r>
            <w:proofErr w:type="spellStart"/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harmacovigilance</w:t>
            </w:r>
            <w:proofErr w:type="spellEnd"/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OPs and form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 of monitoring schedule, SOPs, form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reparation and submission of regular reports to DMC &amp; TSC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reparation and submission of annual safety report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cheduling &amp; facilitating Data Monitoring Committee meeting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cheduling &amp; facilitating Trial Steering Committee meeting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ite Monitoring visi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reparation of monitoring repor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view of monitoring repor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Follow-up &amp; resolution of monitoring issu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nance &amp; HR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Negotiations with institution that will manage / receive funding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et-up of cost centres, budget signatories, etc.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Liaison with HR for JDs and pay scale ratings for trial specific staff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dvertising for trial specific staff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Interview of trial specific staff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ppointment of trial specific staff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Training of appointed staff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Training of existing coordinating staff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tocol &amp; procedur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, review and approval of the following: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rotocol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I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onsent Form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OP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Form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ase Report Form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rinting of CRF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rinting documents for site fil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ssembling site fil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ing new questionnaires or licensing use of existing instrumen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 and validation of randomisation procedure &amp; related SOPs for site staff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uppliers &amp; contractor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Negotiation with labs, outside contractor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udit of supplier e.g. labs, IT developers, IMP supplier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onfirmation of suppliers, labs etc.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greement of terms with suppliers / contract lab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view and completion of contracts as required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ollect pricing and timeline information on consumabl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rder consumables (Site files, blood collection tubes, measurement equipment </w:t>
            </w:r>
            <w:proofErr w:type="spellStart"/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etc</w:t>
            </w:r>
            <w:proofErr w:type="spellEnd"/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udy sit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Negotiations with potential sites regarding interest and feasibility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osting &amp; feasibility at site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ubmission of applications for research governance approval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 of training for site investigator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ispatching equipment to sit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chedule initiation visits / training day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Forward details of approvals to site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Write to sites to confirm recruitment can begi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pplication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raft, review, approve, sign and submit applications and amendments to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Ethic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MHRA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Other regulators (PIAG, GTAC, HTA_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ceive, manage and circulate approvals from regulatory bodi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Liaise with regulators to meet terms of approval throughout study period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vertising &amp; promotio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raft, review and approve details of: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Media announcemen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dvertising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tudy Website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tudy Newsletters (Patient &amp; Site)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ta management &amp; related activiti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Third party audit if supplier being used for database development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 &amp; approval of User Specificatio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 and approval of Functional Specification for Database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 and design of database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Qualification and testing of database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 of specific data management SOP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ceive data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hase outstanding data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heck data &amp; raise queri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lang w:eastAsia="en-GB"/>
              </w:rPr>
              <w:t>Enter data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Temporary database lock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ata extracted for periodic repor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Final database lock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Backup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Key Activities in the Conduct of a Clinical Trial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rchiving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MP related activiti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Identification of IMP manufacturer / supplier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ollection of key documents from IMP manufacturer for submission to regulator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Investigator's Brochure (development / approval / circulation)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Identify QP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greement of contract for the supply of IMP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 and approve label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onsider storage requirements e.g. RT, refrigerator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urchase of temperature control devices / agreement of logistic issues for transport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Manufacture, release and delivery of batch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rovision of QP release paperwork to sit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-order of IMP throughout trial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harmacy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 and approval of SOPs and form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rescription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ispensing record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tur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Ordering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-call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structio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ccountability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taff training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Monitoring storage condition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TU activities after enrolment of first patient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andomisatio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rug dispatch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sults reviewed &amp; returned to sites (e.g. safety blood samples)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1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entral SAE collectio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AE review &amp; classificatio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Expedited reporting of SUSARs or safety issu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nnual safety report - MHRA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nual progress report to REC, Funding bodies, Sponsor </w:t>
            </w:r>
            <w:proofErr w:type="spellStart"/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etc</w:t>
            </w:r>
            <w:proofErr w:type="spellEnd"/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view of repor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Liaising with sites regarding deviation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ubmission of amendmen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-training of staff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Budget &amp; cost review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2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Ongoing liaison with finance department regarding costs.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te Activiti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ssist in preparation of applications for local approval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2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taff training and initiatio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ollection of CV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2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lang w:eastAsia="en-GB"/>
              </w:rPr>
              <w:t>Complete delegation log / collect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eliminary screening of patient lists / notes </w:t>
            </w:r>
            <w:proofErr w:type="spellStart"/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etc</w:t>
            </w:r>
            <w:proofErr w:type="spellEnd"/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Invited patients to attend screening visit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onsent patien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tudy visit as per protocol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RF completio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3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gistration of patien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3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ompletion of prescription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3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ispensing of study drug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3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ata collection and submission to Sponsor / Coordinating Centre (</w:t>
            </w:r>
            <w:proofErr w:type="spellStart"/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incl</w:t>
            </w:r>
            <w:proofErr w:type="spellEnd"/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E &amp; SAE)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3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rug accountability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4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Maintenance of site file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ubmission of amendments to NHS organisatio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4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Booking courier for transport of specimen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4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Writing to patients with appointment detail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4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Clinic room booking / book scans etc.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4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questing hospital notes for visi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4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Notification of patients GP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4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solution of data queri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ssist with monitoring visi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4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Internal reporting to Trust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rchiving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51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Investigators meeting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Team meetings in relation to trial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atistics &amp; Study Repor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 and approval of analysis pla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ata cleaning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55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Blind data review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56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tatistical analysis and review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57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Preparation of final study report for regulatory bodi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58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Reports to funders &amp; other bodie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59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Development of paper for publication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udy Archiving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Site close-out visit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62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Validation or archiving arrangements</w:t>
            </w:r>
          </w:p>
        </w:tc>
      </w:tr>
      <w:tr w:rsidR="004E5775" w:rsidRPr="004E5775" w:rsidTr="004E577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7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775" w:rsidRPr="004E5775" w:rsidRDefault="004E5775" w:rsidP="004E57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5775">
              <w:rPr>
                <w:rFonts w:ascii="Calibri" w:eastAsia="Times New Roman" w:hAnsi="Calibri" w:cs="Times New Roman"/>
                <w:color w:val="000000"/>
                <w:lang w:eastAsia="en-GB"/>
              </w:rPr>
              <w:t>Archiving of material</w:t>
            </w:r>
          </w:p>
        </w:tc>
      </w:tr>
      <w:bookmarkEnd w:id="0"/>
    </w:tbl>
    <w:p w:rsidR="004E5775" w:rsidRDefault="004E5775"/>
    <w:sectPr w:rsidR="004E57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683"/>
    <w:rsid w:val="0000204C"/>
    <w:rsid w:val="0003220C"/>
    <w:rsid w:val="00032A80"/>
    <w:rsid w:val="00037BEE"/>
    <w:rsid w:val="00042F15"/>
    <w:rsid w:val="00056983"/>
    <w:rsid w:val="00056FDB"/>
    <w:rsid w:val="00064297"/>
    <w:rsid w:val="0006656B"/>
    <w:rsid w:val="000823B4"/>
    <w:rsid w:val="00090059"/>
    <w:rsid w:val="00092483"/>
    <w:rsid w:val="000B0933"/>
    <w:rsid w:val="000D46CE"/>
    <w:rsid w:val="000F1617"/>
    <w:rsid w:val="000F1DD0"/>
    <w:rsid w:val="000F5886"/>
    <w:rsid w:val="000F6360"/>
    <w:rsid w:val="00106B6A"/>
    <w:rsid w:val="00112790"/>
    <w:rsid w:val="00120290"/>
    <w:rsid w:val="00121FF0"/>
    <w:rsid w:val="0013213B"/>
    <w:rsid w:val="00140C86"/>
    <w:rsid w:val="00144D03"/>
    <w:rsid w:val="0014756D"/>
    <w:rsid w:val="00155575"/>
    <w:rsid w:val="00156D38"/>
    <w:rsid w:val="001840E7"/>
    <w:rsid w:val="001955C5"/>
    <w:rsid w:val="001C03D4"/>
    <w:rsid w:val="001C2A2E"/>
    <w:rsid w:val="001C3CBA"/>
    <w:rsid w:val="001C4002"/>
    <w:rsid w:val="001C7FC3"/>
    <w:rsid w:val="001D4684"/>
    <w:rsid w:val="00213CAB"/>
    <w:rsid w:val="00217449"/>
    <w:rsid w:val="00220FDB"/>
    <w:rsid w:val="002212E0"/>
    <w:rsid w:val="0025745F"/>
    <w:rsid w:val="00266028"/>
    <w:rsid w:val="00270879"/>
    <w:rsid w:val="002850E8"/>
    <w:rsid w:val="00286D0B"/>
    <w:rsid w:val="002956C6"/>
    <w:rsid w:val="002A3ED2"/>
    <w:rsid w:val="002A654C"/>
    <w:rsid w:val="002C2AC4"/>
    <w:rsid w:val="002D6977"/>
    <w:rsid w:val="002E04A3"/>
    <w:rsid w:val="00303D6C"/>
    <w:rsid w:val="003047C1"/>
    <w:rsid w:val="00314FD4"/>
    <w:rsid w:val="00334D19"/>
    <w:rsid w:val="0033555E"/>
    <w:rsid w:val="00357E68"/>
    <w:rsid w:val="00366CAF"/>
    <w:rsid w:val="00373256"/>
    <w:rsid w:val="0038077B"/>
    <w:rsid w:val="0038114C"/>
    <w:rsid w:val="0038694F"/>
    <w:rsid w:val="00386E00"/>
    <w:rsid w:val="003C214E"/>
    <w:rsid w:val="003C50C4"/>
    <w:rsid w:val="003D03D7"/>
    <w:rsid w:val="003D7ECE"/>
    <w:rsid w:val="003E7718"/>
    <w:rsid w:val="003F3E65"/>
    <w:rsid w:val="0040353F"/>
    <w:rsid w:val="00404E14"/>
    <w:rsid w:val="004106C8"/>
    <w:rsid w:val="00413DE0"/>
    <w:rsid w:val="00421D4B"/>
    <w:rsid w:val="00437353"/>
    <w:rsid w:val="00442286"/>
    <w:rsid w:val="004454C8"/>
    <w:rsid w:val="00453346"/>
    <w:rsid w:val="004559E1"/>
    <w:rsid w:val="00465D7B"/>
    <w:rsid w:val="00466995"/>
    <w:rsid w:val="004717BD"/>
    <w:rsid w:val="00480DFA"/>
    <w:rsid w:val="004A14E2"/>
    <w:rsid w:val="004B15AB"/>
    <w:rsid w:val="004B201B"/>
    <w:rsid w:val="004C26F7"/>
    <w:rsid w:val="004D6584"/>
    <w:rsid w:val="004E366D"/>
    <w:rsid w:val="004E5775"/>
    <w:rsid w:val="00502F62"/>
    <w:rsid w:val="00532261"/>
    <w:rsid w:val="005504C6"/>
    <w:rsid w:val="00552BF7"/>
    <w:rsid w:val="0056276C"/>
    <w:rsid w:val="005762CE"/>
    <w:rsid w:val="0059084D"/>
    <w:rsid w:val="005D19B5"/>
    <w:rsid w:val="005D68E4"/>
    <w:rsid w:val="005E2BC8"/>
    <w:rsid w:val="005E3683"/>
    <w:rsid w:val="005E7B99"/>
    <w:rsid w:val="005E7E5B"/>
    <w:rsid w:val="005F507C"/>
    <w:rsid w:val="006301A0"/>
    <w:rsid w:val="006352DD"/>
    <w:rsid w:val="00646EAF"/>
    <w:rsid w:val="00647BF6"/>
    <w:rsid w:val="00647D70"/>
    <w:rsid w:val="00653011"/>
    <w:rsid w:val="006532DF"/>
    <w:rsid w:val="00663EFE"/>
    <w:rsid w:val="00677ADC"/>
    <w:rsid w:val="0069233D"/>
    <w:rsid w:val="00693540"/>
    <w:rsid w:val="00693A3E"/>
    <w:rsid w:val="006B33C8"/>
    <w:rsid w:val="006B3CAB"/>
    <w:rsid w:val="006D1433"/>
    <w:rsid w:val="006E4CA2"/>
    <w:rsid w:val="006F03B0"/>
    <w:rsid w:val="006F2E64"/>
    <w:rsid w:val="00705158"/>
    <w:rsid w:val="00710CFA"/>
    <w:rsid w:val="00714506"/>
    <w:rsid w:val="007213CB"/>
    <w:rsid w:val="00731FFB"/>
    <w:rsid w:val="007326D8"/>
    <w:rsid w:val="00733C51"/>
    <w:rsid w:val="00747193"/>
    <w:rsid w:val="00751270"/>
    <w:rsid w:val="007555B2"/>
    <w:rsid w:val="00756591"/>
    <w:rsid w:val="00762AD0"/>
    <w:rsid w:val="007633A5"/>
    <w:rsid w:val="007728E4"/>
    <w:rsid w:val="00780BC2"/>
    <w:rsid w:val="007909CB"/>
    <w:rsid w:val="00795605"/>
    <w:rsid w:val="0079605C"/>
    <w:rsid w:val="007B1A5B"/>
    <w:rsid w:val="007B7724"/>
    <w:rsid w:val="007D03D8"/>
    <w:rsid w:val="007D1201"/>
    <w:rsid w:val="007D28A4"/>
    <w:rsid w:val="007D7796"/>
    <w:rsid w:val="007E2E7B"/>
    <w:rsid w:val="00800519"/>
    <w:rsid w:val="0080379F"/>
    <w:rsid w:val="00806103"/>
    <w:rsid w:val="00811847"/>
    <w:rsid w:val="00822689"/>
    <w:rsid w:val="008319C0"/>
    <w:rsid w:val="00832E78"/>
    <w:rsid w:val="00835B58"/>
    <w:rsid w:val="00836B4B"/>
    <w:rsid w:val="00846463"/>
    <w:rsid w:val="00854C51"/>
    <w:rsid w:val="0086504D"/>
    <w:rsid w:val="008731F8"/>
    <w:rsid w:val="00873F37"/>
    <w:rsid w:val="00882011"/>
    <w:rsid w:val="00887BCE"/>
    <w:rsid w:val="00887DF6"/>
    <w:rsid w:val="0089387D"/>
    <w:rsid w:val="008A0212"/>
    <w:rsid w:val="008A41D5"/>
    <w:rsid w:val="008B2E5E"/>
    <w:rsid w:val="008B3494"/>
    <w:rsid w:val="008C7485"/>
    <w:rsid w:val="008E15F0"/>
    <w:rsid w:val="008E3EC7"/>
    <w:rsid w:val="008F1474"/>
    <w:rsid w:val="008F41E8"/>
    <w:rsid w:val="0090653F"/>
    <w:rsid w:val="009069FD"/>
    <w:rsid w:val="00912F27"/>
    <w:rsid w:val="00913C6D"/>
    <w:rsid w:val="00913E85"/>
    <w:rsid w:val="00915AE2"/>
    <w:rsid w:val="00947D6D"/>
    <w:rsid w:val="00950B99"/>
    <w:rsid w:val="00953D0B"/>
    <w:rsid w:val="00954BBD"/>
    <w:rsid w:val="00954E30"/>
    <w:rsid w:val="0096286C"/>
    <w:rsid w:val="00970FF4"/>
    <w:rsid w:val="00974008"/>
    <w:rsid w:val="009917AA"/>
    <w:rsid w:val="0099266D"/>
    <w:rsid w:val="009930AF"/>
    <w:rsid w:val="00993E78"/>
    <w:rsid w:val="00996B09"/>
    <w:rsid w:val="009D2628"/>
    <w:rsid w:val="009D75FA"/>
    <w:rsid w:val="009E74FD"/>
    <w:rsid w:val="009F29BF"/>
    <w:rsid w:val="009F49C2"/>
    <w:rsid w:val="009F6CB0"/>
    <w:rsid w:val="00A44F7D"/>
    <w:rsid w:val="00A5718D"/>
    <w:rsid w:val="00A612BA"/>
    <w:rsid w:val="00A64F19"/>
    <w:rsid w:val="00A70EDE"/>
    <w:rsid w:val="00A764BF"/>
    <w:rsid w:val="00A862A9"/>
    <w:rsid w:val="00A879F2"/>
    <w:rsid w:val="00AA62C3"/>
    <w:rsid w:val="00AA62D2"/>
    <w:rsid w:val="00AD3D78"/>
    <w:rsid w:val="00AD5000"/>
    <w:rsid w:val="00AF280A"/>
    <w:rsid w:val="00B13299"/>
    <w:rsid w:val="00B17DBB"/>
    <w:rsid w:val="00B23DD4"/>
    <w:rsid w:val="00B24076"/>
    <w:rsid w:val="00B41FF1"/>
    <w:rsid w:val="00B443D1"/>
    <w:rsid w:val="00B54B15"/>
    <w:rsid w:val="00B870EA"/>
    <w:rsid w:val="00B875B0"/>
    <w:rsid w:val="00BA5603"/>
    <w:rsid w:val="00BB2929"/>
    <w:rsid w:val="00BB6F00"/>
    <w:rsid w:val="00BC0793"/>
    <w:rsid w:val="00BD32B9"/>
    <w:rsid w:val="00BE4316"/>
    <w:rsid w:val="00C07753"/>
    <w:rsid w:val="00C12BBB"/>
    <w:rsid w:val="00C379F8"/>
    <w:rsid w:val="00C37FF7"/>
    <w:rsid w:val="00C42960"/>
    <w:rsid w:val="00C6507E"/>
    <w:rsid w:val="00C724AD"/>
    <w:rsid w:val="00C7255B"/>
    <w:rsid w:val="00C758EC"/>
    <w:rsid w:val="00C84629"/>
    <w:rsid w:val="00C86823"/>
    <w:rsid w:val="00CA64CC"/>
    <w:rsid w:val="00CB44EA"/>
    <w:rsid w:val="00CB5C23"/>
    <w:rsid w:val="00CC07EE"/>
    <w:rsid w:val="00CC66CC"/>
    <w:rsid w:val="00CD23EF"/>
    <w:rsid w:val="00CD6886"/>
    <w:rsid w:val="00CF28C3"/>
    <w:rsid w:val="00D07D18"/>
    <w:rsid w:val="00D12DCA"/>
    <w:rsid w:val="00D14787"/>
    <w:rsid w:val="00D16C6F"/>
    <w:rsid w:val="00D179FA"/>
    <w:rsid w:val="00D25FB0"/>
    <w:rsid w:val="00D31ABC"/>
    <w:rsid w:val="00D57BCC"/>
    <w:rsid w:val="00D767C8"/>
    <w:rsid w:val="00D76805"/>
    <w:rsid w:val="00DA635B"/>
    <w:rsid w:val="00DB112A"/>
    <w:rsid w:val="00DB24B2"/>
    <w:rsid w:val="00DC04A1"/>
    <w:rsid w:val="00DD28E6"/>
    <w:rsid w:val="00DD7C96"/>
    <w:rsid w:val="00DE64C9"/>
    <w:rsid w:val="00DE6F45"/>
    <w:rsid w:val="00DE738B"/>
    <w:rsid w:val="00DF3BBE"/>
    <w:rsid w:val="00E002CE"/>
    <w:rsid w:val="00E045BA"/>
    <w:rsid w:val="00E062A3"/>
    <w:rsid w:val="00E07E58"/>
    <w:rsid w:val="00E15219"/>
    <w:rsid w:val="00E200DC"/>
    <w:rsid w:val="00E220E6"/>
    <w:rsid w:val="00E27CC8"/>
    <w:rsid w:val="00E34A4D"/>
    <w:rsid w:val="00E509F7"/>
    <w:rsid w:val="00EA18B3"/>
    <w:rsid w:val="00EA6E98"/>
    <w:rsid w:val="00EB30F2"/>
    <w:rsid w:val="00EB3427"/>
    <w:rsid w:val="00EB5B12"/>
    <w:rsid w:val="00EE2CA2"/>
    <w:rsid w:val="00EF623B"/>
    <w:rsid w:val="00F0100C"/>
    <w:rsid w:val="00F0254B"/>
    <w:rsid w:val="00F14434"/>
    <w:rsid w:val="00F31DF7"/>
    <w:rsid w:val="00F32C2D"/>
    <w:rsid w:val="00F36D49"/>
    <w:rsid w:val="00F43ACD"/>
    <w:rsid w:val="00F626B9"/>
    <w:rsid w:val="00F62740"/>
    <w:rsid w:val="00F62846"/>
    <w:rsid w:val="00F65923"/>
    <w:rsid w:val="00F724EB"/>
    <w:rsid w:val="00F877D4"/>
    <w:rsid w:val="00F918CD"/>
    <w:rsid w:val="00FC3AA2"/>
    <w:rsid w:val="00FD57D1"/>
    <w:rsid w:val="00FD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38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39</Words>
  <Characters>5926</Characters>
  <Application>Microsoft Office Word</Application>
  <DocSecurity>0</DocSecurity>
  <Lines>49</Lines>
  <Paragraphs>13</Paragraphs>
  <ScaleCrop>false</ScaleCrop>
  <Company/>
  <LinksUpToDate>false</LinksUpToDate>
  <CharactersWithSpaces>6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5-26T14:33:00Z</dcterms:created>
  <dcterms:modified xsi:type="dcterms:W3CDTF">2014-05-26T14:35:00Z</dcterms:modified>
</cp:coreProperties>
</file>